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20D90F" w14:textId="77777777" w:rsidR="00B33CF2" w:rsidRDefault="00B33CF2" w:rsidP="00B33CF2">
      <w:pPr>
        <w:pStyle w:val="NormalWeb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1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PA algorithms for signal detection at levels of system organ classes and preferred terms.</w:t>
      </w:r>
    </w:p>
    <w:tbl>
      <w:tblPr>
        <w:tblW w:w="8345" w:type="dxa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B33CF2" w14:paraId="7A437BF7" w14:textId="77777777" w:rsidTr="00B73142">
        <w:trPr>
          <w:trHeight w:val="404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3D9E8" w14:textId="77777777" w:rsidR="00B33CF2" w:rsidRDefault="00B33CF2" w:rsidP="00B7314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lgorithms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B81BA" w14:textId="77777777" w:rsidR="00B33CF2" w:rsidRDefault="00B33CF2" w:rsidP="00B7314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quation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CC4B7" w14:textId="77777777" w:rsidR="00B33CF2" w:rsidRDefault="00B33CF2" w:rsidP="00B7314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riteria</w:t>
            </w:r>
          </w:p>
        </w:tc>
      </w:tr>
      <w:tr w:rsidR="00B33CF2" w14:paraId="4CB4ABE9" w14:textId="77777777" w:rsidTr="00B73142">
        <w:trPr>
          <w:trHeight w:val="404"/>
        </w:trPr>
        <w:tc>
          <w:tcPr>
            <w:tcW w:w="15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7AA9F" w14:textId="77777777" w:rsidR="00B33CF2" w:rsidRDefault="00B33CF2" w:rsidP="00B7314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OR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3AD9" w14:textId="77777777" w:rsidR="00B33CF2" w:rsidRDefault="00B33CF2" w:rsidP="00B73142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393A9" w14:textId="77777777" w:rsidR="00B33CF2" w:rsidRDefault="00B33CF2" w:rsidP="00B7314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Lower limit of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95% CI&gt;1,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≥3</w:t>
            </w:r>
          </w:p>
        </w:tc>
      </w:tr>
      <w:tr w:rsidR="00B33CF2" w14:paraId="5B6F5049" w14:textId="77777777" w:rsidTr="00B73142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EA9A" w14:textId="77777777" w:rsidR="00B33CF2" w:rsidRDefault="00B33CF2" w:rsidP="00B7314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F16F" w14:textId="77777777" w:rsidR="00B33CF2" w:rsidRDefault="00B33CF2" w:rsidP="00B73142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5%CI=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ln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(ROR)±1.96(1/a+1/b+1/c+1/d)^0.5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00D8" w14:textId="77777777" w:rsidR="00B33CF2" w:rsidRDefault="00B33CF2" w:rsidP="00B7314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33CF2" w14:paraId="6B829679" w14:textId="77777777" w:rsidTr="00B73142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7D70F" w14:textId="77777777" w:rsidR="00B33CF2" w:rsidRDefault="00B33CF2" w:rsidP="00B7314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52C9" w14:textId="77777777" w:rsidR="00B33CF2" w:rsidRDefault="00B33CF2" w:rsidP="00B73142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R=a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+d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/c/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+b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EB7EC" w14:textId="77777777" w:rsidR="00B33CF2" w:rsidRDefault="00B33CF2" w:rsidP="00B7314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R≥2, χ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≥4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, 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≥3</w:t>
            </w:r>
          </w:p>
        </w:tc>
      </w:tr>
      <w:tr w:rsidR="00B33CF2" w14:paraId="186C2C3B" w14:textId="77777777" w:rsidTr="00B73142">
        <w:trPr>
          <w:trHeight w:val="404"/>
        </w:trPr>
        <w:tc>
          <w:tcPr>
            <w:tcW w:w="15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D39393" w14:textId="77777777" w:rsidR="00B33CF2" w:rsidRDefault="00B33CF2" w:rsidP="00B7314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12C5E" w14:textId="77777777" w:rsidR="00B33CF2" w:rsidRDefault="00B33CF2" w:rsidP="00B73142">
            <w:pPr>
              <w:pStyle w:val="NormalWeb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=[(ad-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c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^2]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+b+c+d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/[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+b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+d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+c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+d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]</w:t>
            </w:r>
          </w:p>
        </w:tc>
        <w:tc>
          <w:tcPr>
            <w:tcW w:w="23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9FF44E" w14:textId="77777777" w:rsidR="00B33CF2" w:rsidRDefault="00B33CF2" w:rsidP="00B7314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8E98963" w14:textId="77777777" w:rsidR="00B33CF2" w:rsidRDefault="00B33CF2" w:rsidP="00B33CF2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</w:p>
    <w:p w14:paraId="0248460D" w14:textId="77777777" w:rsidR="00B33CF2" w:rsidRDefault="00B33CF2" w:rsidP="00B33CF2">
      <w:pPr>
        <w:spacing w:line="480" w:lineRule="auto"/>
        <w:rPr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χ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chi-squared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30DD509D" w14:textId="77777777" w:rsidR="003F2884" w:rsidRPr="005C6015" w:rsidRDefault="003F2884">
      <w:pPr>
        <w:spacing w:line="480" w:lineRule="auto"/>
        <w:rPr>
          <w:sz w:val="20"/>
          <w:szCs w:val="20"/>
        </w:rPr>
      </w:pPr>
      <w:bookmarkStart w:id="0" w:name="_GoBack"/>
      <w:bookmarkEnd w:id="0"/>
    </w:p>
    <w:p w14:paraId="5B8150E2" w14:textId="77777777" w:rsidR="008C7FBC" w:rsidRPr="005C6015" w:rsidRDefault="008C7FBC">
      <w:pPr>
        <w:spacing w:line="480" w:lineRule="auto"/>
        <w:rPr>
          <w:sz w:val="20"/>
          <w:szCs w:val="20"/>
        </w:rPr>
      </w:pPr>
    </w:p>
    <w:p w14:paraId="501E6774" w14:textId="77777777" w:rsidR="008C7FBC" w:rsidRPr="005C6015" w:rsidRDefault="008C7FBC">
      <w:pPr>
        <w:spacing w:line="480" w:lineRule="auto"/>
        <w:rPr>
          <w:sz w:val="20"/>
          <w:szCs w:val="20"/>
        </w:rPr>
      </w:pPr>
    </w:p>
    <w:p w14:paraId="257AB59D" w14:textId="77777777" w:rsidR="008C7FBC" w:rsidRPr="005C6015" w:rsidRDefault="008C7FBC">
      <w:pPr>
        <w:spacing w:line="480" w:lineRule="auto"/>
        <w:rPr>
          <w:sz w:val="20"/>
          <w:szCs w:val="20"/>
        </w:rPr>
      </w:pPr>
    </w:p>
    <w:p w14:paraId="6D7621DB" w14:textId="77777777" w:rsidR="008C7FBC" w:rsidRPr="005C6015" w:rsidRDefault="008C7FBC">
      <w:pPr>
        <w:spacing w:line="480" w:lineRule="auto"/>
        <w:rPr>
          <w:sz w:val="20"/>
          <w:szCs w:val="20"/>
        </w:rPr>
      </w:pPr>
    </w:p>
    <w:p w14:paraId="0C068237" w14:textId="77777777" w:rsidR="008C7FBC" w:rsidRPr="005C6015" w:rsidRDefault="008C7FBC">
      <w:pPr>
        <w:spacing w:line="480" w:lineRule="auto"/>
        <w:rPr>
          <w:sz w:val="20"/>
          <w:szCs w:val="20"/>
        </w:rPr>
      </w:pPr>
    </w:p>
    <w:p w14:paraId="4B289294" w14:textId="77777777" w:rsidR="008C7FBC" w:rsidRPr="005C6015" w:rsidRDefault="008C7FBC">
      <w:pPr>
        <w:spacing w:line="480" w:lineRule="auto"/>
        <w:rPr>
          <w:sz w:val="20"/>
          <w:szCs w:val="20"/>
        </w:rPr>
      </w:pPr>
    </w:p>
    <w:p w14:paraId="117D571A" w14:textId="77777777" w:rsidR="008C7FBC" w:rsidRPr="005C6015" w:rsidRDefault="008C7FBC">
      <w:pPr>
        <w:spacing w:line="480" w:lineRule="auto"/>
        <w:rPr>
          <w:sz w:val="20"/>
          <w:szCs w:val="20"/>
        </w:rPr>
      </w:pPr>
    </w:p>
    <w:p w14:paraId="1385C0C1" w14:textId="77777777" w:rsidR="008C7FBC" w:rsidRPr="005C6015" w:rsidRDefault="008C7FBC">
      <w:pPr>
        <w:spacing w:line="480" w:lineRule="auto"/>
        <w:rPr>
          <w:sz w:val="20"/>
          <w:szCs w:val="20"/>
        </w:rPr>
      </w:pPr>
    </w:p>
    <w:p w14:paraId="0D4075EC" w14:textId="77777777" w:rsidR="008C7FBC" w:rsidRPr="005C6015" w:rsidRDefault="008C7FBC" w:rsidP="008C7FBC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sectPr w:rsidR="008C7FBC" w:rsidRPr="005C60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1142CC" w14:textId="77777777" w:rsidR="008C7FBC" w:rsidRPr="005C6015" w:rsidRDefault="008C7FBC" w:rsidP="008C7FBC">
      <w:pPr>
        <w:spacing w:line="48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5C6015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lastRenderedPageBreak/>
        <w:t xml:space="preserve">Supplementary Table </w:t>
      </w:r>
      <w:r w:rsidRPr="005C6015"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</w:rPr>
        <w:t xml:space="preserve">2 </w:t>
      </w:r>
      <w:r w:rsidRPr="005C6015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Overview of </w:t>
      </w:r>
      <w:proofErr w:type="spellStart"/>
      <w:r w:rsidRPr="005C6015">
        <w:rPr>
          <w:rFonts w:ascii="Times New Roman" w:hAnsi="Times New Roman" w:cs="Times New Roman" w:hint="eastAsia"/>
          <w:sz w:val="20"/>
          <w:szCs w:val="20"/>
        </w:rPr>
        <w:t>sparsentan</w:t>
      </w:r>
      <w:proofErr w:type="spellEnd"/>
      <w:r w:rsidRPr="005C6015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approved by FDA.</w:t>
      </w:r>
    </w:p>
    <w:tbl>
      <w:tblPr>
        <w:tblW w:w="11889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474"/>
        <w:gridCol w:w="1750"/>
        <w:gridCol w:w="2625"/>
        <w:gridCol w:w="2384"/>
        <w:gridCol w:w="3656"/>
      </w:tblGrid>
      <w:tr w:rsidR="005C6015" w:rsidRPr="005C6015" w14:paraId="77C76D34" w14:textId="77777777" w:rsidTr="00CA43CF">
        <w:trPr>
          <w:trHeight w:val="589"/>
        </w:trPr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C7BA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arget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61878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rand name</w:t>
            </w:r>
          </w:p>
        </w:tc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98D3D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Approval or </w:t>
            </w:r>
            <w:proofErr w:type="spellStart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uthorisation</w:t>
            </w:r>
            <w:proofErr w:type="spellEnd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date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03560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fficially approved</w:t>
            </w:r>
            <w:r w:rsidRPr="005C601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rganization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08984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5C601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Link</w:t>
            </w:r>
          </w:p>
        </w:tc>
      </w:tr>
      <w:tr w:rsidR="005C6015" w:rsidRPr="005C6015" w14:paraId="338F5F7D" w14:textId="77777777" w:rsidTr="00CA43CF">
        <w:trPr>
          <w:trHeight w:val="589"/>
        </w:trPr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55CA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proofErr w:type="spellStart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</w:t>
            </w:r>
            <w:r w:rsidRPr="005C601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parsentan</w:t>
            </w:r>
            <w:proofErr w:type="spellEnd"/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B12B32" w14:textId="77777777" w:rsidR="008C7FBC" w:rsidRPr="005C6015" w:rsidRDefault="00B33CF2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hyperlink r:id="rId4" w:history="1">
              <w:proofErr w:type="spellStart"/>
              <w:r w:rsidR="008C7FBC" w:rsidRPr="005C6015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  <w:lang w:bidi="ar"/>
                </w:rPr>
                <w:t>Filspari</w:t>
              </w:r>
              <w:proofErr w:type="spellEnd"/>
            </w:hyperlink>
          </w:p>
        </w:tc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D2E88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2/17/2023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2FEC0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5C601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DA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7D64C3" w14:textId="77777777" w:rsidR="008C7FBC" w:rsidRPr="005C6015" w:rsidRDefault="00B33CF2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hyperlink r:id="rId5" w:history="1">
              <w:r w:rsidR="008C7FBC" w:rsidRPr="005C6015">
                <w:rPr>
                  <w:rStyle w:val="Hyperlink"/>
                  <w:rFonts w:eastAsia="SimSun" w:hint="eastAsia"/>
                  <w:color w:val="auto"/>
                  <w:kern w:val="0"/>
                  <w:sz w:val="20"/>
                  <w:szCs w:val="20"/>
                  <w:lang w:bidi="ar"/>
                </w:rPr>
                <w:t>https://www.accessdata.fda.gov/drugsatfda_docs/label/2023/216403s000lbl.pdf</w:t>
              </w:r>
            </w:hyperlink>
          </w:p>
        </w:tc>
      </w:tr>
    </w:tbl>
    <w:p w14:paraId="1E4F0ACD" w14:textId="77777777" w:rsidR="008C7FBC" w:rsidRPr="005C6015" w:rsidRDefault="008C7FBC" w:rsidP="008C7FBC">
      <w:pPr>
        <w:spacing w:line="480" w:lineRule="auto"/>
        <w:rPr>
          <w:sz w:val="20"/>
          <w:szCs w:val="20"/>
        </w:rPr>
      </w:pPr>
    </w:p>
    <w:p w14:paraId="595E2822" w14:textId="77777777" w:rsidR="008C7FBC" w:rsidRPr="005C6015" w:rsidRDefault="008C7FBC" w:rsidP="008C7FBC">
      <w:pPr>
        <w:spacing w:line="480" w:lineRule="auto"/>
        <w:rPr>
          <w:sz w:val="20"/>
          <w:szCs w:val="20"/>
        </w:rPr>
      </w:pPr>
    </w:p>
    <w:p w14:paraId="0C3697C1" w14:textId="77777777" w:rsidR="008C7FBC" w:rsidRPr="005C6015" w:rsidRDefault="008C7FBC" w:rsidP="008C7FBC">
      <w:pPr>
        <w:pStyle w:val="NormalWeb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568786B" w14:textId="77777777" w:rsidR="008C7FBC" w:rsidRPr="005C6015" w:rsidRDefault="008C7FBC" w:rsidP="008C7FBC">
      <w:pPr>
        <w:pStyle w:val="NormalWeb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9C0AC41" w14:textId="77777777" w:rsidR="008C7FBC" w:rsidRPr="005C6015" w:rsidRDefault="008C7FBC" w:rsidP="008C7FBC">
      <w:pPr>
        <w:pStyle w:val="NormalWeb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F9D11CD" w14:textId="77777777" w:rsidR="008C7FBC" w:rsidRPr="005C6015" w:rsidRDefault="008C7FBC" w:rsidP="008C7FBC">
      <w:pPr>
        <w:pStyle w:val="NormalWeb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CF88EFC" w14:textId="77777777" w:rsidR="008C7FBC" w:rsidRPr="005C6015" w:rsidRDefault="008C7FBC" w:rsidP="008C7FBC">
      <w:pPr>
        <w:spacing w:line="480" w:lineRule="auto"/>
        <w:rPr>
          <w:sz w:val="20"/>
          <w:szCs w:val="20"/>
        </w:rPr>
        <w:sectPr w:rsidR="008C7FBC" w:rsidRPr="005C6015" w:rsidSect="008C7FBC">
          <w:pgSz w:w="16838" w:h="11906" w:orient="landscape"/>
          <w:pgMar w:top="1800" w:right="1440" w:bottom="1800" w:left="1440" w:header="850" w:footer="994" w:gutter="0"/>
          <w:cols w:space="425"/>
          <w:docGrid w:type="linesAndChars" w:linePitch="312"/>
        </w:sectPr>
      </w:pPr>
    </w:p>
    <w:p w14:paraId="05AC87FA" w14:textId="77777777" w:rsidR="008C7FBC" w:rsidRPr="005C6015" w:rsidRDefault="008C7FBC" w:rsidP="008C7FB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6015">
        <w:rPr>
          <w:rFonts w:ascii="Times New Roman" w:hAnsi="Times New Roman" w:cs="Times New Roman" w:hint="eastAsia"/>
          <w:sz w:val="20"/>
          <w:szCs w:val="20"/>
        </w:rPr>
        <w:lastRenderedPageBreak/>
        <w:t>Supplementary Table 3. AEs disclosed in the PROTECT phase III trial.</w:t>
      </w:r>
    </w:p>
    <w:p w14:paraId="46E93E36" w14:textId="77777777" w:rsidR="008C7FBC" w:rsidRPr="005C6015" w:rsidRDefault="008C7FBC" w:rsidP="008C7FB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5024"/>
        <w:gridCol w:w="3398"/>
      </w:tblGrid>
      <w:tr w:rsidR="005C6015" w:rsidRPr="005C6015" w14:paraId="707BEE36" w14:textId="77777777" w:rsidTr="00CA43CF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0486E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7BA8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Es</w:t>
            </w:r>
          </w:p>
        </w:tc>
      </w:tr>
      <w:tr w:rsidR="005C6015" w:rsidRPr="005C6015" w14:paraId="0B0E0ECB" w14:textId="77777777" w:rsidTr="00CA43CF">
        <w:trPr>
          <w:trHeight w:val="27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E82A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reatment-emergent A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7366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VID-19</w:t>
            </w:r>
          </w:p>
        </w:tc>
      </w:tr>
      <w:tr w:rsidR="005C6015" w:rsidRPr="005C6015" w14:paraId="09E109E2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A366C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69B4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erkalaemia</w:t>
            </w:r>
            <w:proofErr w:type="spellEnd"/>
          </w:p>
        </w:tc>
      </w:tr>
      <w:tr w:rsidR="005C6015" w:rsidRPr="005C6015" w14:paraId="2D174547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4D0F6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272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eripheral Oedema</w:t>
            </w:r>
          </w:p>
        </w:tc>
      </w:tr>
      <w:tr w:rsidR="005C6015" w:rsidRPr="005C6015" w14:paraId="0858DAA7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98D4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DFE7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zziness</w:t>
            </w:r>
          </w:p>
        </w:tc>
      </w:tr>
      <w:tr w:rsidR="005C6015" w:rsidRPr="005C6015" w14:paraId="74D76C1E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8F90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82D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eadache</w:t>
            </w:r>
          </w:p>
        </w:tc>
      </w:tr>
      <w:tr w:rsidR="005C6015" w:rsidRPr="005C6015" w14:paraId="06A4B32C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BA334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0AF5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otension</w:t>
            </w:r>
          </w:p>
        </w:tc>
      </w:tr>
      <w:tr w:rsidR="005C6015" w:rsidRPr="005C6015" w14:paraId="18EDE4EC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A426C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3263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ertension</w:t>
            </w:r>
          </w:p>
        </w:tc>
      </w:tr>
      <w:tr w:rsidR="005C6015" w:rsidRPr="005C6015" w14:paraId="4AE10658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3FC8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B121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Upper Respiratory Tract Infection</w:t>
            </w:r>
          </w:p>
        </w:tc>
      </w:tr>
      <w:tr w:rsidR="005C6015" w:rsidRPr="005C6015" w14:paraId="507CD1FE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D34A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174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atigue</w:t>
            </w:r>
          </w:p>
        </w:tc>
      </w:tr>
      <w:tr w:rsidR="005C6015" w:rsidRPr="005C6015" w14:paraId="2F6FA992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0E220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D23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aemia</w:t>
            </w:r>
            <w:proofErr w:type="spellEnd"/>
          </w:p>
        </w:tc>
      </w:tr>
      <w:tr w:rsidR="005C6015" w:rsidRPr="005C6015" w14:paraId="59DAD219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924F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C439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sopharyngitis</w:t>
            </w:r>
          </w:p>
        </w:tc>
      </w:tr>
      <w:tr w:rsidR="005C6015" w:rsidRPr="005C6015" w14:paraId="070F79F2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AF0C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4117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lood Creatine Phosphokinase Increased</w:t>
            </w:r>
          </w:p>
        </w:tc>
      </w:tr>
      <w:tr w:rsidR="005C6015" w:rsidRPr="005C6015" w14:paraId="7553B32D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5FFB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028A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ugh</w:t>
            </w:r>
          </w:p>
        </w:tc>
      </w:tr>
      <w:tr w:rsidR="005C6015" w:rsidRPr="005C6015" w14:paraId="23AE039D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DCDDF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FAC9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uscle Spasms</w:t>
            </w:r>
          </w:p>
        </w:tc>
      </w:tr>
      <w:tr w:rsidR="005C6015" w:rsidRPr="005C6015" w14:paraId="12DF84CF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D6C2F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323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rthralgia</w:t>
            </w:r>
          </w:p>
        </w:tc>
      </w:tr>
      <w:tr w:rsidR="005C6015" w:rsidRPr="005C6015" w14:paraId="3C8BA9FA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6B35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B0F0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oteinuria</w:t>
            </w:r>
          </w:p>
        </w:tc>
      </w:tr>
      <w:tr w:rsidR="005C6015" w:rsidRPr="005C6015" w14:paraId="45AC1FD7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4A506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C2C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ack Pain</w:t>
            </w:r>
          </w:p>
        </w:tc>
      </w:tr>
      <w:tr w:rsidR="005C6015" w:rsidRPr="005C6015" w14:paraId="2150394F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E42E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8D8C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pase Increased</w:t>
            </w:r>
          </w:p>
        </w:tc>
      </w:tr>
      <w:tr w:rsidR="005C6015" w:rsidRPr="005C6015" w14:paraId="60C5A4CB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35355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0B03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cute Kidney Injury</w:t>
            </w:r>
          </w:p>
        </w:tc>
      </w:tr>
      <w:tr w:rsidR="005C6015" w:rsidRPr="005C6015" w14:paraId="6FBCCB7F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FE607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84BB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ut</w:t>
            </w:r>
          </w:p>
        </w:tc>
      </w:tr>
      <w:tr w:rsidR="005C6015" w:rsidRPr="005C6015" w14:paraId="5C5BAF15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7AD31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F39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uritus</w:t>
            </w:r>
          </w:p>
        </w:tc>
      </w:tr>
      <w:tr w:rsidR="005C6015" w:rsidRPr="005C6015" w14:paraId="617DDCF0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89551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5125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arrhoea</w:t>
            </w:r>
            <w:proofErr w:type="spellEnd"/>
          </w:p>
        </w:tc>
      </w:tr>
      <w:tr w:rsidR="005C6015" w:rsidRPr="005C6015" w14:paraId="73A99C8A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1BFA6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222B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lood Creatinine Increased</w:t>
            </w:r>
          </w:p>
        </w:tc>
      </w:tr>
      <w:tr w:rsidR="005C6015" w:rsidRPr="005C6015" w14:paraId="36D91E15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75BD5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E46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lanine Aminotransferase Increased</w:t>
            </w:r>
          </w:p>
        </w:tc>
      </w:tr>
      <w:tr w:rsidR="005C6015" w:rsidRPr="005C6015" w14:paraId="60F3D01E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3DD3A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ACC7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astro-</w:t>
            </w:r>
            <w:proofErr w:type="spellStart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esophageal</w:t>
            </w:r>
            <w:proofErr w:type="spellEnd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Reflux Disease</w:t>
            </w:r>
          </w:p>
        </w:tc>
      </w:tr>
      <w:tr w:rsidR="005C6015" w:rsidRPr="005C6015" w14:paraId="03FAC565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400A5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631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usea</w:t>
            </w:r>
          </w:p>
        </w:tc>
      </w:tr>
      <w:tr w:rsidR="005C6015" w:rsidRPr="005C6015" w14:paraId="4F489722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35FF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5BAB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yalgia</w:t>
            </w:r>
          </w:p>
        </w:tc>
      </w:tr>
      <w:tr w:rsidR="005C6015" w:rsidRPr="005C6015" w14:paraId="39D6F4CC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AC3FA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D126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nal Impairment</w:t>
            </w:r>
          </w:p>
        </w:tc>
      </w:tr>
      <w:tr w:rsidR="005C6015" w:rsidRPr="005C6015" w14:paraId="0BC7C1E1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9FC9F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D105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Urinary Tract Infection</w:t>
            </w:r>
          </w:p>
        </w:tc>
      </w:tr>
      <w:tr w:rsidR="005C6015" w:rsidRPr="005C6015" w14:paraId="132DBF1C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58F0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0BE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eruricaemia</w:t>
            </w:r>
            <w:proofErr w:type="spellEnd"/>
          </w:p>
        </w:tc>
      </w:tr>
      <w:tr w:rsidR="005C6015" w:rsidRPr="005C6015" w14:paraId="691F3C68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95F20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332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ain In Extremity</w:t>
            </w:r>
          </w:p>
        </w:tc>
      </w:tr>
      <w:tr w:rsidR="005C6015" w:rsidRPr="005C6015" w14:paraId="2EF886B1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D53AB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FCAE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minotransferase Elevations</w:t>
            </w:r>
          </w:p>
        </w:tc>
      </w:tr>
      <w:tr w:rsidR="005C6015" w:rsidRPr="005C6015" w14:paraId="320D2060" w14:textId="77777777" w:rsidTr="00CA43CF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40EA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erious treatment-emergent 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6BD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VID-19</w:t>
            </w:r>
          </w:p>
        </w:tc>
      </w:tr>
      <w:tr w:rsidR="005C6015" w:rsidRPr="005C6015" w14:paraId="03D350AF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FD3B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39A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ronic Kidney Disease</w:t>
            </w:r>
          </w:p>
        </w:tc>
      </w:tr>
      <w:tr w:rsidR="005C6015" w:rsidRPr="005C6015" w14:paraId="6EE451A6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AEAD7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2CD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cute Kidney Injury</w:t>
            </w:r>
          </w:p>
        </w:tc>
      </w:tr>
      <w:tr w:rsidR="005C6015" w:rsidRPr="005C6015" w14:paraId="4671F76D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D33BB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6727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zziness</w:t>
            </w:r>
          </w:p>
        </w:tc>
      </w:tr>
      <w:tr w:rsidR="005C6015" w:rsidRPr="005C6015" w14:paraId="12FB1DEA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DF34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ACD1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oteinuria</w:t>
            </w:r>
          </w:p>
        </w:tc>
      </w:tr>
      <w:tr w:rsidR="005C6015" w:rsidRPr="005C6015" w14:paraId="404B15A7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747B7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09A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aise</w:t>
            </w:r>
          </w:p>
        </w:tc>
      </w:tr>
      <w:tr w:rsidR="005C6015" w:rsidRPr="005C6015" w14:paraId="53A3882D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A7F6A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6BBE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ppendicitis</w:t>
            </w:r>
          </w:p>
        </w:tc>
      </w:tr>
      <w:tr w:rsidR="005C6015" w:rsidRPr="005C6015" w14:paraId="297F87D3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BF87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7F06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itis</w:t>
            </w:r>
          </w:p>
        </w:tc>
      </w:tr>
      <w:tr w:rsidR="005C6015" w:rsidRPr="005C6015" w14:paraId="03367615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A77A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D1EE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vid-19 Pneumonia</w:t>
            </w:r>
          </w:p>
        </w:tc>
      </w:tr>
      <w:tr w:rsidR="005C6015" w:rsidRPr="005C6015" w14:paraId="30AF0471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CBD06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C6E4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ga</w:t>
            </w:r>
            <w:proofErr w:type="spellEnd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Nephropathy</w:t>
            </w:r>
          </w:p>
        </w:tc>
      </w:tr>
      <w:tr w:rsidR="005C6015" w:rsidRPr="005C6015" w14:paraId="241620DC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A1F71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51B5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eniscus Injury</w:t>
            </w:r>
          </w:p>
        </w:tc>
      </w:tr>
      <w:tr w:rsidR="005C6015" w:rsidRPr="005C6015" w14:paraId="29C90E01" w14:textId="77777777" w:rsidTr="00CA43CF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76C5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reatment-emergent AEs leading to treatment discontin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520D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ronic Kidney Disease</w:t>
            </w:r>
          </w:p>
        </w:tc>
      </w:tr>
      <w:tr w:rsidR="005C6015" w:rsidRPr="005C6015" w14:paraId="0C5B49AD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AFD8E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E51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cute Kidney Injury</w:t>
            </w:r>
          </w:p>
        </w:tc>
      </w:tr>
      <w:tr w:rsidR="005C6015" w:rsidRPr="005C6015" w14:paraId="7679B6EC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637E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B92C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lanine Aminotransferase Increased</w:t>
            </w:r>
          </w:p>
        </w:tc>
      </w:tr>
      <w:tr w:rsidR="005C6015" w:rsidRPr="005C6015" w14:paraId="599047A4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B808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DCFF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otension</w:t>
            </w:r>
          </w:p>
        </w:tc>
      </w:tr>
      <w:tr w:rsidR="005C6015" w:rsidRPr="005C6015" w14:paraId="1B5FE37D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943A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5F2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pase Increased</w:t>
            </w:r>
          </w:p>
        </w:tc>
      </w:tr>
      <w:tr w:rsidR="005C6015" w:rsidRPr="005C6015" w14:paraId="4CC8F807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A6EC1B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C9C6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nal Impairment</w:t>
            </w:r>
          </w:p>
        </w:tc>
      </w:tr>
    </w:tbl>
    <w:p w14:paraId="54E011DD" w14:textId="77777777" w:rsidR="008C7FBC" w:rsidRPr="005C6015" w:rsidRDefault="008C7FBC" w:rsidP="008C7FBC">
      <w:pPr>
        <w:spacing w:line="480" w:lineRule="auto"/>
        <w:rPr>
          <w:sz w:val="20"/>
          <w:szCs w:val="20"/>
        </w:rPr>
      </w:pPr>
    </w:p>
    <w:p w14:paraId="47C0DDA8" w14:textId="77777777" w:rsidR="008C7FBC" w:rsidRPr="005C6015" w:rsidRDefault="008C7FBC" w:rsidP="008C7FBC">
      <w:pPr>
        <w:spacing w:line="480" w:lineRule="auto"/>
        <w:rPr>
          <w:sz w:val="20"/>
          <w:szCs w:val="20"/>
        </w:rPr>
      </w:pPr>
    </w:p>
    <w:p w14:paraId="0D232D65" w14:textId="77777777" w:rsidR="008C7FBC" w:rsidRPr="005C6015" w:rsidRDefault="008C7FBC" w:rsidP="008C7FBC">
      <w:pPr>
        <w:spacing w:line="480" w:lineRule="auto"/>
        <w:rPr>
          <w:sz w:val="20"/>
          <w:szCs w:val="20"/>
        </w:rPr>
      </w:pPr>
    </w:p>
    <w:p w14:paraId="732726A4" w14:textId="77777777" w:rsidR="008C7FBC" w:rsidRPr="005C6015" w:rsidRDefault="008C7FBC" w:rsidP="008C7FBC">
      <w:pPr>
        <w:spacing w:line="480" w:lineRule="auto"/>
        <w:rPr>
          <w:sz w:val="20"/>
          <w:szCs w:val="20"/>
        </w:rPr>
      </w:pPr>
    </w:p>
    <w:p w14:paraId="365FA820" w14:textId="77777777" w:rsidR="008C7FBC" w:rsidRPr="005C6015" w:rsidRDefault="008C7FBC" w:rsidP="008C7FBC">
      <w:pPr>
        <w:spacing w:line="480" w:lineRule="auto"/>
        <w:rPr>
          <w:sz w:val="20"/>
          <w:szCs w:val="20"/>
        </w:rPr>
      </w:pPr>
    </w:p>
    <w:p w14:paraId="3684A746" w14:textId="77777777" w:rsidR="008C7FBC" w:rsidRPr="005C6015" w:rsidRDefault="008C7FBC" w:rsidP="008C7FBC">
      <w:pPr>
        <w:spacing w:line="480" w:lineRule="auto"/>
        <w:rPr>
          <w:sz w:val="20"/>
          <w:szCs w:val="20"/>
        </w:rPr>
      </w:pPr>
    </w:p>
    <w:p w14:paraId="4091BB5E" w14:textId="77777777" w:rsidR="008C7FBC" w:rsidRPr="005C6015" w:rsidRDefault="008C7FBC" w:rsidP="008C7FBC">
      <w:pPr>
        <w:spacing w:line="480" w:lineRule="auto"/>
        <w:rPr>
          <w:sz w:val="20"/>
          <w:szCs w:val="20"/>
        </w:rPr>
      </w:pPr>
    </w:p>
    <w:p w14:paraId="412A0A81" w14:textId="77777777" w:rsidR="008C7FBC" w:rsidRPr="005C6015" w:rsidRDefault="008C7FBC" w:rsidP="008C7FBC">
      <w:pPr>
        <w:spacing w:line="480" w:lineRule="auto"/>
        <w:rPr>
          <w:sz w:val="20"/>
          <w:szCs w:val="20"/>
        </w:rPr>
      </w:pPr>
    </w:p>
    <w:p w14:paraId="685DA08C" w14:textId="77777777" w:rsidR="008C7FBC" w:rsidRPr="005C6015" w:rsidRDefault="008C7FBC" w:rsidP="008C7FBC">
      <w:pPr>
        <w:spacing w:line="480" w:lineRule="auto"/>
        <w:rPr>
          <w:sz w:val="20"/>
          <w:szCs w:val="20"/>
        </w:rPr>
      </w:pPr>
    </w:p>
    <w:p w14:paraId="721B28AE" w14:textId="77777777" w:rsidR="008C7FBC" w:rsidRPr="005C6015" w:rsidRDefault="008C7FBC" w:rsidP="008C7FBC">
      <w:pPr>
        <w:spacing w:line="480" w:lineRule="auto"/>
        <w:rPr>
          <w:sz w:val="20"/>
          <w:szCs w:val="20"/>
        </w:rPr>
      </w:pPr>
    </w:p>
    <w:p w14:paraId="3FECCF69" w14:textId="77777777" w:rsidR="008C7FBC" w:rsidRPr="005C6015" w:rsidRDefault="008C7FBC" w:rsidP="008C7FBC">
      <w:pPr>
        <w:spacing w:line="480" w:lineRule="auto"/>
        <w:rPr>
          <w:sz w:val="20"/>
          <w:szCs w:val="20"/>
        </w:rPr>
      </w:pPr>
    </w:p>
    <w:p w14:paraId="2AFE0B81" w14:textId="77777777" w:rsidR="008C7FBC" w:rsidRPr="005C6015" w:rsidRDefault="008C7FBC" w:rsidP="008C7FBC">
      <w:pPr>
        <w:spacing w:line="480" w:lineRule="auto"/>
        <w:rPr>
          <w:sz w:val="20"/>
          <w:szCs w:val="20"/>
        </w:rPr>
      </w:pPr>
    </w:p>
    <w:p w14:paraId="559BF46D" w14:textId="77777777" w:rsidR="008C7FBC" w:rsidRPr="005C6015" w:rsidRDefault="008C7FBC" w:rsidP="008C7FBC">
      <w:pPr>
        <w:spacing w:line="480" w:lineRule="auto"/>
        <w:rPr>
          <w:sz w:val="20"/>
          <w:szCs w:val="20"/>
        </w:rPr>
      </w:pPr>
    </w:p>
    <w:p w14:paraId="0BB26CAD" w14:textId="77777777" w:rsidR="008C7FBC" w:rsidRPr="005C6015" w:rsidRDefault="008C7FBC" w:rsidP="008C7FBC">
      <w:pPr>
        <w:widowControl/>
        <w:spacing w:line="480" w:lineRule="auto"/>
        <w:jc w:val="left"/>
        <w:textAlignment w:val="top"/>
        <w:rPr>
          <w:rFonts w:ascii="Times New Roman" w:hAnsi="Times New Roman" w:cs="Times New Roman"/>
          <w:b/>
          <w:bCs/>
          <w:sz w:val="20"/>
          <w:szCs w:val="20"/>
        </w:rPr>
        <w:sectPr w:rsidR="008C7FBC" w:rsidRPr="005C60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C82C08" w14:textId="77777777" w:rsidR="008C7FBC" w:rsidRPr="005C6015" w:rsidRDefault="008C7FBC" w:rsidP="008C7FBC">
      <w:pPr>
        <w:widowControl/>
        <w:spacing w:line="480" w:lineRule="auto"/>
        <w:jc w:val="left"/>
        <w:textAlignment w:val="top"/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 w:rsidRPr="005C601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4 </w:t>
      </w:r>
      <w:r w:rsidRPr="005C6015">
        <w:rPr>
          <w:rFonts w:ascii="Times New Roman" w:hAnsi="Times New Roman" w:cs="Times New Roman"/>
          <w:sz w:val="20"/>
          <w:szCs w:val="20"/>
        </w:rPr>
        <w:t>PTs data for gender subpopulations.</w:t>
      </w:r>
      <w:r w:rsidRPr="005C601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C6015">
        <w:rPr>
          <w:rFonts w:ascii="Times New Roman" w:hAnsi="Times New Roman" w:cs="Times New Roman"/>
          <w:sz w:val="20"/>
          <w:szCs w:val="20"/>
        </w:rPr>
        <w:t xml:space="preserve">*Denotes </w:t>
      </w:r>
      <w:r w:rsidRPr="005C6015">
        <w:rPr>
          <w:rFonts w:ascii="Times New Roman" w:hAnsi="Times New Roman" w:cs="Times New Roman" w:hint="eastAsia"/>
          <w:sz w:val="20"/>
          <w:szCs w:val="20"/>
        </w:rPr>
        <w:t>p</w:t>
      </w:r>
      <w:r w:rsidRPr="005C6015">
        <w:rPr>
          <w:rFonts w:ascii="Times New Roman" w:hAnsi="Times New Roman" w:cs="Times New Roman"/>
          <w:sz w:val="20"/>
          <w:szCs w:val="20"/>
        </w:rPr>
        <w:t xml:space="preserve">referred </w:t>
      </w:r>
      <w:r w:rsidRPr="005C6015">
        <w:rPr>
          <w:rFonts w:ascii="Times New Roman" w:hAnsi="Times New Roman" w:cs="Times New Roman" w:hint="eastAsia"/>
          <w:sz w:val="20"/>
          <w:szCs w:val="20"/>
        </w:rPr>
        <w:t>t</w:t>
      </w:r>
      <w:r w:rsidRPr="005C6015">
        <w:rPr>
          <w:rFonts w:ascii="Times New Roman" w:hAnsi="Times New Roman" w:cs="Times New Roman"/>
          <w:sz w:val="20"/>
          <w:szCs w:val="20"/>
        </w:rPr>
        <w:t>erms shared by both age cohorts.</w:t>
      </w:r>
    </w:p>
    <w:p w14:paraId="3D4E38B3" w14:textId="77777777" w:rsidR="008C7FBC" w:rsidRPr="005C6015" w:rsidRDefault="008C7FBC" w:rsidP="008C7FB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558" w:tblpY="494"/>
        <w:tblOverlap w:val="never"/>
        <w:tblW w:w="14625" w:type="dxa"/>
        <w:tblLayout w:type="fixed"/>
        <w:tblLook w:val="04A0" w:firstRow="1" w:lastRow="0" w:firstColumn="1" w:lastColumn="0" w:noHBand="0" w:noVBand="1"/>
      </w:tblPr>
      <w:tblGrid>
        <w:gridCol w:w="1393"/>
        <w:gridCol w:w="4346"/>
        <w:gridCol w:w="2340"/>
        <w:gridCol w:w="576"/>
        <w:gridCol w:w="620"/>
        <w:gridCol w:w="475"/>
        <w:gridCol w:w="858"/>
        <w:gridCol w:w="2250"/>
        <w:gridCol w:w="1767"/>
      </w:tblGrid>
      <w:tr w:rsidR="005C6015" w:rsidRPr="005C6015" w14:paraId="08B3D86F" w14:textId="77777777" w:rsidTr="00CA43CF">
        <w:trPr>
          <w:trHeight w:val="379"/>
        </w:trPr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E2065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ubgroup</w:t>
            </w:r>
          </w:p>
        </w:tc>
        <w:tc>
          <w:tcPr>
            <w:tcW w:w="4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1B07B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sz w:val="20"/>
                <w:szCs w:val="20"/>
              </w:rPr>
              <w:t>System Organ Class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048B2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Preferred </w:t>
            </w:r>
            <w:r w:rsidRPr="005C6015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T</w:t>
            </w:r>
            <w:r w:rsidRPr="005C6015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rm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5AC7B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AD411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A7591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1093C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011DE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OR(95%Cl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E4984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Style w:val="font21"/>
                <w:rFonts w:eastAsia="SimSun"/>
                <w:color w:val="auto"/>
                <w:sz w:val="20"/>
                <w:szCs w:val="20"/>
                <w:lang w:bidi="ar"/>
              </w:rPr>
              <w:t>PRR(χ</w:t>
            </w:r>
            <w:r w:rsidRPr="005C6015">
              <w:rPr>
                <w:rStyle w:val="font41"/>
                <w:rFonts w:eastAsia="SimSun"/>
                <w:color w:val="auto"/>
                <w:sz w:val="20"/>
                <w:szCs w:val="20"/>
                <w:lang w:bidi="ar"/>
              </w:rPr>
              <w:t>2</w:t>
            </w:r>
            <w:r w:rsidRPr="005C6015">
              <w:rPr>
                <w:rStyle w:val="font21"/>
                <w:rFonts w:eastAsia="SimSun"/>
                <w:color w:val="auto"/>
                <w:sz w:val="20"/>
                <w:szCs w:val="20"/>
                <w:lang w:bidi="ar"/>
              </w:rPr>
              <w:t>)</w:t>
            </w:r>
          </w:p>
        </w:tc>
      </w:tr>
      <w:tr w:rsidR="005C6015" w:rsidRPr="005C6015" w14:paraId="26E4C8C7" w14:textId="77777777" w:rsidTr="00CA43CF">
        <w:trPr>
          <w:trHeight w:val="376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2C39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43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714B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astrointestinal Disorder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33AD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usea*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58CC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637C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8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7DCA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91EC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7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E9AE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6 (1.4 - 4.81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944E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56 (9.88)</w:t>
            </w:r>
          </w:p>
        </w:tc>
      </w:tr>
      <w:tr w:rsidR="005C6015" w:rsidRPr="005C6015" w14:paraId="42BB8930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74DFD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7B8A0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2CA8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bdominal Pain Upp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0BFB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7901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ECC3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C62D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8D9A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95 (1.64 - 9.5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2A5B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91 (10.91)</w:t>
            </w:r>
          </w:p>
        </w:tc>
      </w:tr>
      <w:tr w:rsidR="005C6015" w:rsidRPr="005C6015" w14:paraId="0A267DF0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AC304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83C5A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048F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bdominal Pai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C511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0015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0A87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AF39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F70A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73 (1.44 - 15.5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0674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7 (7.96)</w:t>
            </w:r>
          </w:p>
        </w:tc>
      </w:tr>
      <w:tr w:rsidR="005C6015" w:rsidRPr="005C6015" w14:paraId="00AA57C6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A18B0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1C9C3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6360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bdominal Pain Low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3828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298A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7404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A603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A68E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74 (1.76 - 141.0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6A1C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65 (10.99)</w:t>
            </w:r>
          </w:p>
        </w:tc>
      </w:tr>
      <w:tr w:rsidR="005C6015" w:rsidRPr="005C6015" w14:paraId="63E70784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5E4AE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29EF5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907B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tch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AC11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E6A9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D126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6EB0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44D6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74 (1.76 - 141.0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B4A8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65 (10.99)</w:t>
            </w:r>
          </w:p>
        </w:tc>
      </w:tr>
      <w:tr w:rsidR="005C6015" w:rsidRPr="005C6015" w14:paraId="38BA932C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83110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F120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eneral Disorders and Administration Site Conditi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42B0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atigue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38F1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6817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6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1669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A20F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EDF8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5 (1.69 - 3.5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2CC7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6 (23.78)</w:t>
            </w:r>
          </w:p>
        </w:tc>
      </w:tr>
      <w:tr w:rsidR="005C6015" w:rsidRPr="005C6015" w14:paraId="6D778F8B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CE3B0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7B59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D8BA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ain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4BD1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8348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469A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5E52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455C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94 (2.97 - 21.2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B292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83 (23.94)</w:t>
            </w:r>
          </w:p>
        </w:tc>
      </w:tr>
      <w:tr w:rsidR="005C6015" w:rsidRPr="005C6015" w14:paraId="0BC07386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AC36E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8173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FAB6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edema Peripheral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EF25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3093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512C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EB5C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1ABA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04 (1.33 - 6.9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2FD6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01 (7.64)</w:t>
            </w:r>
          </w:p>
        </w:tc>
      </w:tr>
      <w:tr w:rsidR="005C6015" w:rsidRPr="005C6015" w14:paraId="468B6551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C8F01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70376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CA77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eling Abnormal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2A70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F779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AA0F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EBCF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3116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95 (1.48 - 10.5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FDB4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91 (8.71)</w:t>
            </w:r>
          </w:p>
        </w:tc>
      </w:tr>
      <w:tr w:rsidR="005C6015" w:rsidRPr="005C6015" w14:paraId="1B5EE0A5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AB54E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A6C3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675F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est Discomfor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935F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904E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DCB2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7DB6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8F3C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92 (1.32 - 18.3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C1E3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89 (6.9)</w:t>
            </w:r>
          </w:p>
        </w:tc>
      </w:tr>
      <w:tr w:rsidR="005C6015" w:rsidRPr="005C6015" w14:paraId="3A3B7698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CDF2D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A94E5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EDCF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ill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016B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5728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6A5E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6EC4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422F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79 (1.22 - 113.4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DFAC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74 (7.38)</w:t>
            </w:r>
          </w:p>
        </w:tc>
      </w:tr>
      <w:tr w:rsidR="005C6015" w:rsidRPr="005C6015" w14:paraId="5F84019F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1834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52CE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vestigati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78C8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lood Pressure Decreased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6FA4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B2F9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E3CA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9A95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30E5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9 (4.48 - 56.5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9998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65 (33.06)</w:t>
            </w:r>
          </w:p>
        </w:tc>
      </w:tr>
      <w:tr w:rsidR="005C6015" w:rsidRPr="005C6015" w14:paraId="7691C415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F1D55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53E4B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372C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epatic Enzyme Increas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60FB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66CE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D7A7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01FC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06C3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.65 (3.4 - 225.1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3452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.39 (22.3)</w:t>
            </w:r>
          </w:p>
        </w:tc>
      </w:tr>
      <w:tr w:rsidR="005C6015" w:rsidRPr="005C6015" w14:paraId="11151D76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C59AE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9526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A623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lood Pressure Abnorma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62E4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8FA0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DDCC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AAF0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9945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74 (1.76 - 141.0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D47B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65 (10.99)</w:t>
            </w:r>
          </w:p>
        </w:tc>
      </w:tr>
      <w:tr w:rsidR="005C6015" w:rsidRPr="005C6015" w14:paraId="5DF63B63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7F38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5B28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ervous System Disor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F632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zziness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A9A4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DF6A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6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C427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F2C0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9872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9 (3.26 - 7.3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29EE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61 (70.75)</w:t>
            </w:r>
          </w:p>
        </w:tc>
      </w:tr>
      <w:tr w:rsidR="005C6015" w:rsidRPr="005C6015" w14:paraId="40ECF919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12566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48B21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A38F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omnolence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9577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D5F5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FC17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E77F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CB78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71 (1.33 - 5.5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9F23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68 (8.19)</w:t>
            </w:r>
          </w:p>
        </w:tc>
      </w:tr>
      <w:tr w:rsidR="005C6015" w:rsidRPr="005C6015" w14:paraId="1D090559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D0FDE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6A50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Vascular Disor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6785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otension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3067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C7FF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5F40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0A84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5B5C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16 (4 - 31.08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AFC9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96 (33.52)</w:t>
            </w:r>
          </w:p>
        </w:tc>
      </w:tr>
      <w:tr w:rsidR="005C6015" w:rsidRPr="005C6015" w14:paraId="17D56AA9" w14:textId="77777777" w:rsidTr="00CA43CF">
        <w:trPr>
          <w:trHeight w:val="364"/>
        </w:trPr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EEEA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6C69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lood and Lymphatic System Disor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DC98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aemia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81F3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3955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8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61D0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556C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E44E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85 (1.73 - 127.2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6A93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76 (10.71)</w:t>
            </w:r>
          </w:p>
        </w:tc>
      </w:tr>
      <w:tr w:rsidR="005C6015" w:rsidRPr="005C6015" w14:paraId="05790668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98F2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619D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rdiac Disor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965E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alpitatio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830C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5247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8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54DC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50BD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3A3A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7 (1.16 - 10.3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9024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4 (5.63)</w:t>
            </w:r>
          </w:p>
        </w:tc>
      </w:tr>
      <w:tr w:rsidR="005C6015" w:rsidRPr="005C6015" w14:paraId="6692753F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7887E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C12E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astrointestinal Disor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E0C8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usea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42E8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9B87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6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5F19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1F13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FB02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08 (1.29 - 3.3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4EA6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04 (9.28)</w:t>
            </w:r>
          </w:p>
        </w:tc>
      </w:tr>
      <w:tr w:rsidR="005C6015" w:rsidRPr="005C6015" w14:paraId="328C8855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8D25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964D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eneral Disorders and Administration Site Conditi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F3A4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atigue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C181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4800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4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027F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A1B0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ABAE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9 (1.56 - 3.3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0D29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1 (18.94)</w:t>
            </w:r>
          </w:p>
        </w:tc>
      </w:tr>
      <w:tr w:rsidR="005C6015" w:rsidRPr="005C6015" w14:paraId="63C868D5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700D1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726E5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BF84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ain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0BAD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DD94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8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436B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46C8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4C45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32 (1.84 - 10.1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D587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26 (13.38)</w:t>
            </w:r>
          </w:p>
        </w:tc>
      </w:tr>
      <w:tr w:rsidR="005C6015" w:rsidRPr="005C6015" w14:paraId="5A7E011A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AA0C7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6AD44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1BB4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edema Peripheral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B829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EB4B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8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8086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83B0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D57E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48 (1.82 - 1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31DE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43 (12.82)</w:t>
            </w:r>
          </w:p>
        </w:tc>
      </w:tr>
      <w:tr w:rsidR="005C6015" w:rsidRPr="005C6015" w14:paraId="6F4E472C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D28E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7485D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FE9D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eling Abnormal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A663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15ED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8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15EB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B53E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E419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8 (1.07 - 5.7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84AE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6 (4.76)</w:t>
            </w:r>
          </w:p>
        </w:tc>
      </w:tr>
      <w:tr w:rsidR="005C6015" w:rsidRPr="005C6015" w14:paraId="4F65A6A2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D593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4AB77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299D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rs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4D45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3639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8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023D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BF1B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4773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42 (1.44 - 38.3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F016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38 (7.9)</w:t>
            </w:r>
          </w:p>
        </w:tc>
      </w:tr>
      <w:tr w:rsidR="005C6015" w:rsidRPr="005C6015" w14:paraId="1355DEF1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66301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0E22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vestigati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09BE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lood Pressure Decreased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9CD6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AA6A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7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7A57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38F6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280E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01 (2.56 - 14.0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8B14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9 (21.89)</w:t>
            </w:r>
          </w:p>
        </w:tc>
      </w:tr>
      <w:tr w:rsidR="005C6015" w:rsidRPr="005C6015" w14:paraId="52CB261A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6777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2587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usculoskeletal and Connective Tissue Disor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7A7B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ain In Extremit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9E80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7387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8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F45D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6291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1FEE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8 (1.07 - 5.7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C2D8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6 (4.76)</w:t>
            </w:r>
          </w:p>
        </w:tc>
      </w:tr>
      <w:tr w:rsidR="005C6015" w:rsidRPr="005C6015" w14:paraId="0569CEA7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184AB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B6A1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ervous System Disor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0CEC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zziness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8FEB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046D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4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B4F5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FD29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F9D3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43 (2.9 - 6.7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FFC9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2 (55.92)</w:t>
            </w:r>
          </w:p>
        </w:tc>
      </w:tr>
      <w:tr w:rsidR="005C6015" w:rsidRPr="005C6015" w14:paraId="6310C64C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98D1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5D26B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6156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omnolence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01C0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F61C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8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6EA7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E4CC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4047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8 (1.11 - 5.1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C66C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6 (5.28)</w:t>
            </w:r>
          </w:p>
        </w:tc>
      </w:tr>
      <w:tr w:rsidR="005C6015" w:rsidRPr="005C6015" w14:paraId="47335232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44D2B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1324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spiratory, Thoracic and Mediastinal Disor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1B3F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ropharyngeal Pai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1E82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4808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8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2A84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DCC4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1E97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97 (1.04 - 8.4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6BD9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95 (4.54)</w:t>
            </w:r>
          </w:p>
        </w:tc>
      </w:tr>
      <w:tr w:rsidR="005C6015" w:rsidRPr="005C6015" w14:paraId="59C7C7AC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51EEF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07756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F072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sal Conges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1D54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0FA6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8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274C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6640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794A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42 (1.44 - 38.3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E315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38 (7.9)</w:t>
            </w:r>
          </w:p>
        </w:tc>
      </w:tr>
      <w:tr w:rsidR="005C6015" w:rsidRPr="005C6015" w14:paraId="75E4A77F" w14:textId="77777777" w:rsidTr="00CA43CF">
        <w:trPr>
          <w:trHeight w:val="364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3EEFE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47A7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kin and Subcutaneous Tissue Disor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BDCA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uritu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E062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F0B8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8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A934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03AE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1317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28 (1.39 - 7.7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2C7B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25 (8.2)</w:t>
            </w:r>
          </w:p>
        </w:tc>
      </w:tr>
      <w:tr w:rsidR="005C6015" w:rsidRPr="005C6015" w14:paraId="181C70E3" w14:textId="77777777" w:rsidTr="00CA43CF">
        <w:trPr>
          <w:trHeight w:val="376"/>
        </w:trPr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FAA22E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2CA00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Vascular Disorder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049DF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otension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2CC9A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40B2A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7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11B5B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74DE2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4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7C8D7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.05 (4.66 - 55.22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4BC04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74 (35.1)</w:t>
            </w:r>
          </w:p>
        </w:tc>
      </w:tr>
    </w:tbl>
    <w:p w14:paraId="16238012" w14:textId="77777777" w:rsidR="008C7FBC" w:rsidRPr="005C6015" w:rsidRDefault="008C7FBC" w:rsidP="008C7FB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6FFE623" w14:textId="77777777" w:rsidR="008C7FBC" w:rsidRPr="005C6015" w:rsidRDefault="008C7FBC" w:rsidP="008C7FBC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8C7FBC" w:rsidRPr="005C6015" w:rsidSect="008C7FBC">
          <w:pgSz w:w="16838" w:h="11906" w:orient="landscape"/>
          <w:pgMar w:top="1800" w:right="1440" w:bottom="1800" w:left="1440" w:header="850" w:footer="994" w:gutter="0"/>
          <w:cols w:space="425"/>
          <w:docGrid w:type="linesAndChars" w:linePitch="312"/>
        </w:sectPr>
      </w:pPr>
    </w:p>
    <w:p w14:paraId="4047AB90" w14:textId="77777777" w:rsidR="008C7FBC" w:rsidRPr="005C6015" w:rsidRDefault="008C7FBC" w:rsidP="008C7FBC">
      <w:pPr>
        <w:widowControl/>
        <w:spacing w:line="480" w:lineRule="auto"/>
        <w:jc w:val="left"/>
        <w:textAlignment w:val="top"/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 w:rsidRPr="005C6015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  <w:lastRenderedPageBreak/>
        <w:t>Supplementary Table 5</w:t>
      </w:r>
      <w:r w:rsidRPr="005C6015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PTs data for age subpopulations. </w:t>
      </w:r>
      <w:r w:rsidRPr="005C6015">
        <w:rPr>
          <w:rFonts w:ascii="Times New Roman" w:hAnsi="Times New Roman" w:cs="Times New Roman"/>
          <w:sz w:val="20"/>
          <w:szCs w:val="20"/>
        </w:rPr>
        <w:t xml:space="preserve">*Denotes </w:t>
      </w:r>
      <w:r w:rsidRPr="005C6015">
        <w:rPr>
          <w:rFonts w:ascii="Times New Roman" w:hAnsi="Times New Roman" w:cs="Times New Roman" w:hint="eastAsia"/>
          <w:sz w:val="20"/>
          <w:szCs w:val="20"/>
        </w:rPr>
        <w:t>p</w:t>
      </w:r>
      <w:r w:rsidRPr="005C6015">
        <w:rPr>
          <w:rFonts w:ascii="Times New Roman" w:hAnsi="Times New Roman" w:cs="Times New Roman"/>
          <w:sz w:val="20"/>
          <w:szCs w:val="20"/>
        </w:rPr>
        <w:t xml:space="preserve">referred </w:t>
      </w:r>
      <w:r w:rsidRPr="005C6015">
        <w:rPr>
          <w:rFonts w:ascii="Times New Roman" w:hAnsi="Times New Roman" w:cs="Times New Roman" w:hint="eastAsia"/>
          <w:sz w:val="20"/>
          <w:szCs w:val="20"/>
        </w:rPr>
        <w:t>t</w:t>
      </w:r>
      <w:r w:rsidRPr="005C6015">
        <w:rPr>
          <w:rFonts w:ascii="Times New Roman" w:hAnsi="Times New Roman" w:cs="Times New Roman"/>
          <w:sz w:val="20"/>
          <w:szCs w:val="20"/>
        </w:rPr>
        <w:t>erms shared by both age cohorts.</w:t>
      </w:r>
    </w:p>
    <w:tbl>
      <w:tblPr>
        <w:tblpPr w:leftFromText="180" w:rightFromText="180" w:vertAnchor="text" w:horzAnchor="page" w:tblpX="1900" w:tblpY="291"/>
        <w:tblOverlap w:val="never"/>
        <w:tblW w:w="0" w:type="auto"/>
        <w:tblLook w:val="04A0" w:firstRow="1" w:lastRow="0" w:firstColumn="1" w:lastColumn="0" w:noHBand="0" w:noVBand="1"/>
      </w:tblPr>
      <w:tblGrid>
        <w:gridCol w:w="777"/>
        <w:gridCol w:w="2725"/>
        <w:gridCol w:w="1485"/>
        <w:gridCol w:w="331"/>
        <w:gridCol w:w="389"/>
        <w:gridCol w:w="331"/>
        <w:gridCol w:w="447"/>
        <w:gridCol w:w="1196"/>
        <w:gridCol w:w="841"/>
      </w:tblGrid>
      <w:tr w:rsidR="005C6015" w:rsidRPr="005C6015" w14:paraId="45CEE069" w14:textId="77777777" w:rsidTr="00CA43CF">
        <w:trPr>
          <w:trHeight w:val="35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8D7D5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0E5E2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sz w:val="20"/>
                <w:szCs w:val="20"/>
              </w:rPr>
              <w:t>System Organ Clas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3DE49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Preferred </w:t>
            </w:r>
            <w:r w:rsidRPr="005C6015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T</w:t>
            </w:r>
            <w:r w:rsidRPr="005C6015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r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765A9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7DB9A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4920D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7E207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B043D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OR(95%C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270A9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Style w:val="font31"/>
                <w:rFonts w:eastAsia="SimSun"/>
                <w:color w:val="auto"/>
                <w:sz w:val="20"/>
                <w:szCs w:val="20"/>
                <w:lang w:bidi="ar"/>
              </w:rPr>
              <w:t>PRR(χ</w:t>
            </w:r>
            <w:r w:rsidRPr="005C6015">
              <w:rPr>
                <w:rStyle w:val="font51"/>
                <w:rFonts w:eastAsia="SimSun"/>
                <w:color w:val="auto"/>
                <w:sz w:val="20"/>
                <w:szCs w:val="20"/>
                <w:lang w:bidi="ar"/>
              </w:rPr>
              <w:t>2</w:t>
            </w:r>
            <w:r w:rsidRPr="005C6015">
              <w:rPr>
                <w:rStyle w:val="font31"/>
                <w:rFonts w:eastAsia="SimSun"/>
                <w:color w:val="auto"/>
                <w:sz w:val="20"/>
                <w:szCs w:val="20"/>
                <w:lang w:bidi="ar"/>
              </w:rPr>
              <w:t>)</w:t>
            </w:r>
          </w:p>
        </w:tc>
      </w:tr>
      <w:tr w:rsidR="005C6015" w:rsidRPr="005C6015" w14:paraId="0912D2CE" w14:textId="77777777" w:rsidTr="00CA43CF">
        <w:trPr>
          <w:trHeight w:val="35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3E40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-45 yea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FF73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C2A4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atigue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E1D0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CD43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6E63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A1BA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3A97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3 (1.6 - 3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80A5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3 (18.16)</w:t>
            </w:r>
          </w:p>
        </w:tc>
      </w:tr>
      <w:tr w:rsidR="005C6015" w:rsidRPr="005C6015" w14:paraId="286DFB16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DD8B7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FC0F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9BCE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ai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1FF6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0FA4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F1F8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A84C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5437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37 (2.15 - 1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A702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8 (16.18)</w:t>
            </w:r>
          </w:p>
        </w:tc>
      </w:tr>
      <w:tr w:rsidR="005C6015" w:rsidRPr="005C6015" w14:paraId="42208A93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65030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F0913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BC3E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edema Peripheral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6DF2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D1AB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6B61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3B75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D668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81 (1.63 - 2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37F1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76 (9.47)</w:t>
            </w:r>
          </w:p>
        </w:tc>
      </w:tr>
      <w:tr w:rsidR="005C6015" w:rsidRPr="005C6015" w14:paraId="0168F693" w14:textId="77777777" w:rsidTr="00CA43CF">
        <w:trPr>
          <w:trHeight w:val="3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0F9B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923A0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8568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hi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BD1E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1785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29C7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A3D0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50D2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68 (1.87 - 5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6DE4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6 (11.03)</w:t>
            </w:r>
          </w:p>
        </w:tc>
      </w:tr>
      <w:tr w:rsidR="005C6015" w:rsidRPr="005C6015" w14:paraId="6E405A97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8172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D246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9BA8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lood Pressure Decrease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6877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6DA2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D18B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9DD9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639F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64 (2.34 - 5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B030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52 (14.45)</w:t>
            </w:r>
          </w:p>
        </w:tc>
      </w:tr>
      <w:tr w:rsidR="005C6015" w:rsidRPr="005C6015" w14:paraId="38003F82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04965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C68F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etabolism and Nutrition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33A7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creased 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7FCA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5009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1</w:t>
            </w: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3895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91C5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1C70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73 (1.41 - 4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CDD3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68 (7.76)</w:t>
            </w:r>
          </w:p>
        </w:tc>
      </w:tr>
      <w:tr w:rsidR="005C6015" w:rsidRPr="005C6015" w14:paraId="3B265225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1299A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5EEC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usculoskeletal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74A6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ain In Extre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E04A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5F74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B380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04B7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BEA8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73 (1.41 - 4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1E04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68 (7.76)</w:t>
            </w:r>
          </w:p>
        </w:tc>
      </w:tr>
      <w:tr w:rsidR="005C6015" w:rsidRPr="005C6015" w14:paraId="5B5935C8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A389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91EC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F1ED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zzines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F412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3323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B031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1396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508C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41 (2.79 - 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E8FA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5 (47.4)</w:t>
            </w:r>
          </w:p>
        </w:tc>
      </w:tr>
      <w:tr w:rsidR="005C6015" w:rsidRPr="005C6015" w14:paraId="41503341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1242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3E41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2725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oaesthe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8622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AF62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2B4B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B122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3C42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58 (1.2 - 11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7B96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52 (7.21)</w:t>
            </w:r>
          </w:p>
        </w:tc>
      </w:tr>
      <w:tr w:rsidR="005C6015" w:rsidRPr="005C6015" w14:paraId="6BE8B2C2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B1D1B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85C2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spiratory, Thoracic and Media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3A7E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sal Conge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DD03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9B2C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BA21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5BEC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5504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.37 (2.26 - 16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6A30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.19 (14.41)</w:t>
            </w:r>
          </w:p>
        </w:tc>
      </w:tr>
      <w:tr w:rsidR="005C6015" w:rsidRPr="005C6015" w14:paraId="18458418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EA24E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55E7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Vascular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66DD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otens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0FD8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A891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9426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4E1C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654E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01 (2.34 - 2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3F1F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91 (16.34)</w:t>
            </w:r>
          </w:p>
        </w:tc>
      </w:tr>
      <w:tr w:rsidR="005C6015" w:rsidRPr="005C6015" w14:paraId="55A5CE91" w14:textId="77777777" w:rsidTr="00CA43CF">
        <w:trPr>
          <w:trHeight w:val="34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9428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Style w:val="font01"/>
                <w:rFonts w:hint="default"/>
                <w:color w:val="auto"/>
                <w:sz w:val="20"/>
                <w:szCs w:val="20"/>
                <w:lang w:bidi="ar"/>
              </w:rPr>
              <w:t>＞</w:t>
            </w:r>
            <w:r w:rsidRPr="005C6015">
              <w:rPr>
                <w:rStyle w:val="font11"/>
                <w:rFonts w:eastAsia="SimSun"/>
                <w:color w:val="auto"/>
                <w:sz w:val="20"/>
                <w:szCs w:val="20"/>
                <w:lang w:bidi="ar"/>
              </w:rPr>
              <w:t xml:space="preserve"> 4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9ABD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ar and Labyrinth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1B0B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Verti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642D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FE9F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F358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5F1A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4A3E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18 (1.03 - 3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0C80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16 (5.19)</w:t>
            </w:r>
          </w:p>
        </w:tc>
      </w:tr>
      <w:tr w:rsidR="005C6015" w:rsidRPr="005C6015" w14:paraId="3B12560C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2625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3C9B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E8C6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E4A1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CAD3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F048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E9E0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1D96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13 (1.69 - 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DE9E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08 (14.6)</w:t>
            </w:r>
          </w:p>
        </w:tc>
      </w:tr>
      <w:tr w:rsidR="005C6015" w:rsidRPr="005C6015" w14:paraId="650B0FFD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BE71F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E652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B81A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bdominal Pain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9C08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AF0B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1DD9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E073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8FA9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3 (1.45 - 1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252B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 (8.25)</w:t>
            </w:r>
          </w:p>
        </w:tc>
      </w:tr>
      <w:tr w:rsidR="005C6015" w:rsidRPr="005C6015" w14:paraId="4863EE45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145E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2DB4C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3D78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0964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3322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72F9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9D3F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5FE0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3 (1.19 - 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F351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 (5.88)</w:t>
            </w:r>
          </w:p>
        </w:tc>
      </w:tr>
      <w:tr w:rsidR="005C6015" w:rsidRPr="005C6015" w14:paraId="4B2B3C51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8BB23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0010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48F8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atigu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254E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F0FB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B6A8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27E9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FD7A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3 (1.52 - 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1D9B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15 (17.63)</w:t>
            </w:r>
          </w:p>
        </w:tc>
      </w:tr>
      <w:tr w:rsidR="005C6015" w:rsidRPr="005C6015" w14:paraId="1C275629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5D7A6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EEE8B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2324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eling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F70D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9821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F66F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F0D8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75D3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49 (2.8 - 1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0116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38 (25.03)</w:t>
            </w:r>
          </w:p>
        </w:tc>
      </w:tr>
      <w:tr w:rsidR="005C6015" w:rsidRPr="005C6015" w14:paraId="77185487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124E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1B31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07F4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edema Peripheral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EAAC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B00D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C22E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2E55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5C92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6 (1.71 - 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3733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56 (12.9)</w:t>
            </w:r>
          </w:p>
        </w:tc>
      </w:tr>
      <w:tr w:rsidR="005C6015" w:rsidRPr="005C6015" w14:paraId="3C26CC57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FC4C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D5C11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1B43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ai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AA89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2C58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0C4F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18B1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24DF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3 (1.45 - 1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50D2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 (8.25)</w:t>
            </w:r>
          </w:p>
        </w:tc>
      </w:tr>
      <w:tr w:rsidR="005C6015" w:rsidRPr="005C6015" w14:paraId="4EFB2186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9F56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85B6A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7DA0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ait 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44DA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3FD5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A241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705A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1CC2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5 (1.23 - 2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1321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47 (6.28)</w:t>
            </w:r>
          </w:p>
        </w:tc>
      </w:tr>
      <w:tr w:rsidR="005C6015" w:rsidRPr="005C6015" w14:paraId="56015A67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1FFFA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5DBAE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9957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h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7448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DC50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</w:t>
            </w: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C049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9026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</w:t>
            </w: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DF25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 xml:space="preserve">6.18 (1.03 - </w:t>
            </w: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3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629E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 xml:space="preserve">6.16 </w:t>
            </w: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(5.19)</w:t>
            </w:r>
          </w:p>
        </w:tc>
      </w:tr>
      <w:tr w:rsidR="005C6015" w:rsidRPr="005C6015" w14:paraId="6FA6F222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60E11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6643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E603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lood Pressure Decrease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F56C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1274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C827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7025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203B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99 (4.35 - 2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59F8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75 (44.52)</w:t>
            </w:r>
          </w:p>
        </w:tc>
      </w:tr>
      <w:tr w:rsidR="005C6015" w:rsidRPr="005C6015" w14:paraId="0E5C45CC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4039A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B1186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C0EC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epatic Enzym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FE4F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007E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B6AB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A44B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A6CC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.82 (2.98 - 20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C01C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.62 (19.46)</w:t>
            </w:r>
          </w:p>
        </w:tc>
      </w:tr>
      <w:tr w:rsidR="005C6015" w:rsidRPr="005C6015" w14:paraId="16BFE8C6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E602E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C799C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238A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lood Potassium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4367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B086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DB9E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170A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C07D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88 (1.64 - 2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6AEE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84 (9.37)</w:t>
            </w:r>
          </w:p>
        </w:tc>
      </w:tr>
      <w:tr w:rsidR="005C6015" w:rsidRPr="005C6015" w14:paraId="64197FC7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1B125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5C1A3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28B5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lood Pressure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77AF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6309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24A3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5555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83AD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2 (1.03 - 1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5CEC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 (4.7)</w:t>
            </w:r>
          </w:p>
        </w:tc>
      </w:tr>
      <w:tr w:rsidR="005C6015" w:rsidRPr="005C6015" w14:paraId="4DDF0070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7E204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67C6E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0850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eart Rate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BCA7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1F84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FF5C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559C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1990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36 (1.28 - 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99AA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31 (7.8)</w:t>
            </w:r>
          </w:p>
        </w:tc>
      </w:tr>
      <w:tr w:rsidR="005C6015" w:rsidRPr="005C6015" w14:paraId="4589DFF3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0A79E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B5DE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usculoskeletal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EF49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ack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9EDC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358E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7B5D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8045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AAA5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01 (1.21 - 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66CD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98 (6.14)</w:t>
            </w:r>
          </w:p>
        </w:tc>
      </w:tr>
      <w:tr w:rsidR="005C6015" w:rsidRPr="005C6015" w14:paraId="74A18E4C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14C6F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E326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FE7A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zzines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74D9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82B7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5</w:t>
            </w: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8421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BEEE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8F47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52 (2.98 - 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8B19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29 (59.44)</w:t>
            </w:r>
          </w:p>
        </w:tc>
      </w:tr>
      <w:tr w:rsidR="005C6015" w:rsidRPr="005C6015" w14:paraId="12A78311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CEC66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5E96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736D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omn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F683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EC45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F828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EE94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8352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86 (1.81 - 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B729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81 (14.08)</w:t>
            </w:r>
          </w:p>
        </w:tc>
      </w:tr>
      <w:tr w:rsidR="005C6015" w:rsidRPr="005C6015" w14:paraId="62EB06D7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BDAD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78F1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98AD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1703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ADAB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4F46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FB73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425C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88 (1.64 - 2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AF02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84 (9.37)</w:t>
            </w:r>
          </w:p>
        </w:tc>
      </w:tr>
      <w:tr w:rsidR="005C6015" w:rsidRPr="005C6015" w14:paraId="6E479F3A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252D3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057F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kin and Subcutaneous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CA87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u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83E2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5B60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55CD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8BC8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5D8B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1 (1.3 - 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6E12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08 (7.26)</w:t>
            </w:r>
          </w:p>
        </w:tc>
      </w:tr>
      <w:tr w:rsidR="005C6015" w:rsidRPr="005C6015" w14:paraId="6B13B25A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47805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D2CB6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9143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ight Swe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A450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5C69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FCA5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3831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7F3D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18 (1.03 - 3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3A3E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16 (5.19)</w:t>
            </w:r>
          </w:p>
        </w:tc>
      </w:tr>
      <w:tr w:rsidR="005C6015" w:rsidRPr="005C6015" w14:paraId="43D31E97" w14:textId="77777777" w:rsidTr="00CA43CF">
        <w:trPr>
          <w:trHeight w:val="34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E13F0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FD81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Vascular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1FEF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otens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E1E7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2CC6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8BF9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C0AA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29FD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.52 (5.59 - 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A9A6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.15 (42.7)</w:t>
            </w:r>
          </w:p>
        </w:tc>
      </w:tr>
      <w:tr w:rsidR="005C6015" w:rsidRPr="005C6015" w14:paraId="78405E72" w14:textId="77777777" w:rsidTr="00CA43CF">
        <w:trPr>
          <w:trHeight w:val="35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495C47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65C5F7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687B1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lood Pressure Fluct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46B31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523B5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BAA630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863A6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7B7FB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4 (1.05 - 1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E0A5A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2 (4.68)</w:t>
            </w:r>
          </w:p>
        </w:tc>
      </w:tr>
    </w:tbl>
    <w:p w14:paraId="587426A3" w14:textId="77777777" w:rsidR="008C7FBC" w:rsidRPr="005C6015" w:rsidRDefault="008C7FBC" w:rsidP="008C7FB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AFB125A" w14:textId="77777777" w:rsidR="008C7FBC" w:rsidRPr="005C6015" w:rsidRDefault="008C7FBC" w:rsidP="008C7FB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AF4F094" w14:textId="77777777" w:rsidR="008C7FBC" w:rsidRPr="005C6015" w:rsidRDefault="008C7FBC" w:rsidP="008C7FB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C7FC0F0" w14:textId="77777777" w:rsidR="008C7FBC" w:rsidRPr="005C6015" w:rsidRDefault="008C7FBC" w:rsidP="008C7FB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601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Pr="005C6015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5C6015">
        <w:rPr>
          <w:rFonts w:ascii="Times New Roman" w:hAnsi="Times New Roman" w:cs="Times New Roman" w:hint="eastAsia"/>
          <w:sz w:val="20"/>
          <w:szCs w:val="20"/>
        </w:rPr>
        <w:t xml:space="preserve"> Data on preferred terms for individuals reporting episodes of loss of consciousness and </w:t>
      </w:r>
      <w:proofErr w:type="spellStart"/>
      <w:r w:rsidRPr="005C6015">
        <w:rPr>
          <w:rFonts w:ascii="Times New Roman" w:hAnsi="Times New Roman" w:cs="Times New Roman" w:hint="eastAsia"/>
          <w:sz w:val="20"/>
          <w:szCs w:val="20"/>
        </w:rPr>
        <w:t>theie</w:t>
      </w:r>
      <w:proofErr w:type="spellEnd"/>
      <w:r w:rsidRPr="005C6015">
        <w:rPr>
          <w:rFonts w:ascii="Times New Roman" w:hAnsi="Times New Roman" w:cs="Times New Roman" w:hint="eastAsia"/>
          <w:sz w:val="20"/>
          <w:szCs w:val="20"/>
        </w:rPr>
        <w:t xml:space="preserve"> indications.</w:t>
      </w:r>
    </w:p>
    <w:p w14:paraId="7C19972B" w14:textId="77777777" w:rsidR="008C7FBC" w:rsidRPr="005C6015" w:rsidRDefault="008C7FBC" w:rsidP="008C7FB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1339"/>
        <w:gridCol w:w="1105"/>
        <w:gridCol w:w="2578"/>
      </w:tblGrid>
      <w:tr w:rsidR="005C6015" w:rsidRPr="005C6015" w14:paraId="18081CA3" w14:textId="77777777" w:rsidTr="00CA43CF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CC940A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IMARYI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FC3615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dic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57A833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sz w:val="20"/>
                <w:szCs w:val="20"/>
              </w:rPr>
              <w:t>Preferred Terms</w:t>
            </w:r>
          </w:p>
        </w:tc>
      </w:tr>
      <w:tr w:rsidR="005C6015" w:rsidRPr="005C6015" w14:paraId="2D382D3C" w14:textId="77777777" w:rsidTr="00CA43CF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F5C4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917666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3D91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C6015">
              <w:rPr>
                <w:rFonts w:ascii="Times New Roman" w:hAnsi="Times New Roman" w:cs="Times New Roman"/>
                <w:sz w:val="20"/>
                <w:szCs w:val="20"/>
              </w:rPr>
              <w:t>Ig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B7A1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zziness</w:t>
            </w:r>
          </w:p>
        </w:tc>
      </w:tr>
      <w:tr w:rsidR="005C6015" w:rsidRPr="005C6015" w14:paraId="680896EE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C1EF4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C4D6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275A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rug Intolerance</w:t>
            </w:r>
          </w:p>
        </w:tc>
      </w:tr>
      <w:tr w:rsidR="005C6015" w:rsidRPr="005C6015" w14:paraId="059F0DEE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30DB1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101FD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613B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ss Of Consciousness</w:t>
            </w:r>
          </w:p>
        </w:tc>
      </w:tr>
      <w:tr w:rsidR="005C6015" w:rsidRPr="005C6015" w14:paraId="6C83CD08" w14:textId="77777777" w:rsidTr="00CA43CF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60AA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91808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35C1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C601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IgAN</w:t>
            </w:r>
            <w:proofErr w:type="spellEnd"/>
            <w:r w:rsidRPr="005C601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,</w:t>
            </w: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br/>
            </w:r>
            <w:r w:rsidRPr="005C601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CKD,</w:t>
            </w: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br/>
              <w:t>Protein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FE93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usea</w:t>
            </w:r>
          </w:p>
        </w:tc>
      </w:tr>
      <w:tr w:rsidR="005C6015" w:rsidRPr="005C6015" w14:paraId="031FC1C0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DA01F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4949B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60C3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ain</w:t>
            </w:r>
          </w:p>
        </w:tc>
      </w:tr>
      <w:tr w:rsidR="005C6015" w:rsidRPr="005C6015" w14:paraId="58B8C332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88A76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4B50D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2789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jury</w:t>
            </w:r>
          </w:p>
        </w:tc>
      </w:tr>
      <w:tr w:rsidR="005C6015" w:rsidRPr="005C6015" w14:paraId="6C959583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5318D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AC6A4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341F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lood Pressure Decreased</w:t>
            </w:r>
          </w:p>
        </w:tc>
      </w:tr>
      <w:tr w:rsidR="005C6015" w:rsidRPr="005C6015" w14:paraId="6559B8C3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5B00F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017D4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ED47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arrhoea</w:t>
            </w:r>
            <w:proofErr w:type="spellEnd"/>
          </w:p>
        </w:tc>
      </w:tr>
      <w:tr w:rsidR="005C6015" w:rsidRPr="005C6015" w14:paraId="70B0F7B5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2016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BEB2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96693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ss Of Consciousness</w:t>
            </w:r>
          </w:p>
        </w:tc>
      </w:tr>
      <w:tr w:rsidR="005C6015" w:rsidRPr="005C6015" w14:paraId="030F0CE8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BC095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7E846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69E9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uscle Spasms</w:t>
            </w:r>
          </w:p>
        </w:tc>
      </w:tr>
      <w:tr w:rsidR="005C6015" w:rsidRPr="005C6015" w14:paraId="0544321A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ED20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C6E1F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99DB7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all</w:t>
            </w:r>
          </w:p>
        </w:tc>
      </w:tr>
      <w:tr w:rsidR="005C6015" w:rsidRPr="005C6015" w14:paraId="133AF4BD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2C0E6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F0CE6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EA92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ysstasia</w:t>
            </w:r>
          </w:p>
        </w:tc>
      </w:tr>
      <w:tr w:rsidR="005C6015" w:rsidRPr="005C6015" w14:paraId="6423AFFE" w14:textId="77777777" w:rsidTr="00CA43CF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BAE6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EB684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CC94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zziness</w:t>
            </w:r>
          </w:p>
        </w:tc>
      </w:tr>
      <w:tr w:rsidR="005C6015" w:rsidRPr="005C6015" w14:paraId="3B47C90F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38A60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05C5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2684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mb Discomfort</w:t>
            </w:r>
          </w:p>
        </w:tc>
      </w:tr>
      <w:tr w:rsidR="005C6015" w:rsidRPr="005C6015" w14:paraId="51CBF32C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906AF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2574B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BAB6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Vomiting</w:t>
            </w:r>
          </w:p>
        </w:tc>
      </w:tr>
      <w:tr w:rsidR="005C6015" w:rsidRPr="005C6015" w14:paraId="186EB8DA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CCDE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303FB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CACD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otein Total Decreased</w:t>
            </w:r>
          </w:p>
        </w:tc>
      </w:tr>
      <w:tr w:rsidR="005C6015" w:rsidRPr="005C6015" w14:paraId="39EAF1D8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63E63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448D5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B10A9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oaesthesia</w:t>
            </w:r>
            <w:proofErr w:type="spellEnd"/>
          </w:p>
        </w:tc>
      </w:tr>
      <w:tr w:rsidR="005C6015" w:rsidRPr="005C6015" w14:paraId="6B105098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CCC21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FCD9A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F6EF4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oduct Dose Omission Issue</w:t>
            </w:r>
          </w:p>
        </w:tc>
      </w:tr>
      <w:tr w:rsidR="005C6015" w:rsidRPr="005C6015" w14:paraId="53C1E98A" w14:textId="77777777" w:rsidTr="00CA43CF">
        <w:trPr>
          <w:trHeight w:val="27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BF0BBC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2291808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606BC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C601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IgAN</w:t>
            </w:r>
            <w:proofErr w:type="spellEnd"/>
            <w:r w:rsidRPr="005C601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,</w:t>
            </w: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br/>
            </w:r>
            <w:r w:rsidRPr="005C601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CKD,</w:t>
            </w: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br/>
              <w:t>Protein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38AD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arrhoea</w:t>
            </w:r>
            <w:proofErr w:type="spellEnd"/>
          </w:p>
        </w:tc>
      </w:tr>
      <w:tr w:rsidR="005C6015" w:rsidRPr="005C6015" w14:paraId="1623AFDC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1293D01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164274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035FC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otein Total Decreased</w:t>
            </w:r>
          </w:p>
        </w:tc>
      </w:tr>
      <w:tr w:rsidR="005C6015" w:rsidRPr="005C6015" w14:paraId="53CC4260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21E3DF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3B6182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85D9E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uscle Spasms</w:t>
            </w:r>
          </w:p>
        </w:tc>
      </w:tr>
      <w:tr w:rsidR="005C6015" w:rsidRPr="005C6015" w14:paraId="524EB83C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E1B3DC1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1D0FFF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B7F48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ausea</w:t>
            </w:r>
          </w:p>
        </w:tc>
      </w:tr>
      <w:tr w:rsidR="005C6015" w:rsidRPr="005C6015" w14:paraId="324FA231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0FEAFC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AA91A1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19EA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mb Discomfort</w:t>
            </w:r>
          </w:p>
        </w:tc>
      </w:tr>
      <w:tr w:rsidR="005C6015" w:rsidRPr="005C6015" w14:paraId="003FDD08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40DF6A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BC8877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BF34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ain</w:t>
            </w:r>
          </w:p>
        </w:tc>
      </w:tr>
      <w:tr w:rsidR="005C6015" w:rsidRPr="005C6015" w14:paraId="73B1828E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D0F3C45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87FE0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94E66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all</w:t>
            </w:r>
          </w:p>
        </w:tc>
      </w:tr>
      <w:tr w:rsidR="005C6015" w:rsidRPr="005C6015" w14:paraId="4851F517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BEA8A2D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C3E5A4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DCA2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lood Pressure Decreased</w:t>
            </w:r>
          </w:p>
        </w:tc>
      </w:tr>
      <w:tr w:rsidR="005C6015" w:rsidRPr="005C6015" w14:paraId="4231AACB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B345DE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034BFE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750BF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ss Of Consciousness</w:t>
            </w:r>
          </w:p>
        </w:tc>
      </w:tr>
      <w:tr w:rsidR="005C6015" w:rsidRPr="005C6015" w14:paraId="66B4925B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6720DCF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886C6E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49492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oduct Dose Omission Issue</w:t>
            </w:r>
          </w:p>
        </w:tc>
      </w:tr>
      <w:tr w:rsidR="005C6015" w:rsidRPr="005C6015" w14:paraId="3C037788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85FADDC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9DB3FA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E5C9B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ypoaesthesia</w:t>
            </w:r>
            <w:proofErr w:type="spellEnd"/>
          </w:p>
        </w:tc>
      </w:tr>
      <w:tr w:rsidR="005C6015" w:rsidRPr="005C6015" w14:paraId="35443807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C0D725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E8A748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6652D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zziness</w:t>
            </w:r>
          </w:p>
        </w:tc>
      </w:tr>
      <w:tr w:rsidR="005C6015" w:rsidRPr="005C6015" w14:paraId="66A5B775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52645BA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4DBA99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C6B1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omnolence</w:t>
            </w:r>
          </w:p>
        </w:tc>
      </w:tr>
      <w:tr w:rsidR="005C6015" w:rsidRPr="005C6015" w14:paraId="08F7733A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E7BFCBC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59BB473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69F3A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Vomiting</w:t>
            </w:r>
          </w:p>
        </w:tc>
      </w:tr>
      <w:tr w:rsidR="005C6015" w:rsidRPr="005C6015" w14:paraId="6462EEE2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80C34FD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599B3D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53805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jury</w:t>
            </w:r>
          </w:p>
        </w:tc>
      </w:tr>
      <w:tr w:rsidR="005C6015" w:rsidRPr="005C6015" w14:paraId="38171034" w14:textId="77777777" w:rsidTr="00CA43CF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273307D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1803D3" w14:textId="77777777" w:rsidR="008C7FBC" w:rsidRPr="005C6015" w:rsidRDefault="008C7FBC" w:rsidP="00CA43C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C579C61" w14:textId="77777777" w:rsidR="008C7FBC" w:rsidRPr="005C6015" w:rsidRDefault="008C7FBC" w:rsidP="00CA43CF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C601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ysstasia</w:t>
            </w:r>
          </w:p>
        </w:tc>
      </w:tr>
    </w:tbl>
    <w:p w14:paraId="67D561FF" w14:textId="77777777" w:rsidR="008C7FBC" w:rsidRPr="005C6015" w:rsidRDefault="008C7FBC" w:rsidP="008C7FB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1BE46E4" w14:textId="77777777" w:rsidR="008C7FBC" w:rsidRPr="005C6015" w:rsidRDefault="008C7FBC" w:rsidP="008C7FB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389DBDB" w14:textId="77777777" w:rsidR="008C7FBC" w:rsidRPr="005C6015" w:rsidRDefault="008C7FBC" w:rsidP="008C7FBC">
      <w:pPr>
        <w:spacing w:line="480" w:lineRule="auto"/>
        <w:rPr>
          <w:sz w:val="20"/>
          <w:szCs w:val="20"/>
        </w:rPr>
      </w:pPr>
    </w:p>
    <w:p w14:paraId="6F5D8702" w14:textId="77777777" w:rsidR="008C7FBC" w:rsidRPr="005C6015" w:rsidRDefault="008C7FBC">
      <w:pPr>
        <w:spacing w:line="480" w:lineRule="auto"/>
        <w:rPr>
          <w:sz w:val="20"/>
          <w:szCs w:val="20"/>
        </w:rPr>
      </w:pPr>
    </w:p>
    <w:p w14:paraId="0C9084EF" w14:textId="77777777" w:rsidR="003F2884" w:rsidRPr="005C6015" w:rsidRDefault="003F2884">
      <w:pPr>
        <w:spacing w:line="480" w:lineRule="auto"/>
        <w:rPr>
          <w:sz w:val="20"/>
          <w:szCs w:val="20"/>
        </w:rPr>
      </w:pPr>
    </w:p>
    <w:sectPr w:rsidR="003F2884" w:rsidRPr="005C6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VhZTM2YzdhODA3ZGQ1OTlkMWYzZTc0NmEwM2ZkNDMifQ=="/>
  </w:docVars>
  <w:rsids>
    <w:rsidRoot w:val="003F2884"/>
    <w:rsid w:val="003455C5"/>
    <w:rsid w:val="003F2884"/>
    <w:rsid w:val="005C6015"/>
    <w:rsid w:val="008C7FBC"/>
    <w:rsid w:val="00B33CF2"/>
    <w:rsid w:val="02DA7875"/>
    <w:rsid w:val="055406CA"/>
    <w:rsid w:val="085D7896"/>
    <w:rsid w:val="08FD6983"/>
    <w:rsid w:val="0A026946"/>
    <w:rsid w:val="0BCB0FBA"/>
    <w:rsid w:val="0CDC03FE"/>
    <w:rsid w:val="0F9B0CA3"/>
    <w:rsid w:val="0FAB7042"/>
    <w:rsid w:val="10B67763"/>
    <w:rsid w:val="115050FF"/>
    <w:rsid w:val="11A76C7A"/>
    <w:rsid w:val="17CC2342"/>
    <w:rsid w:val="195720DF"/>
    <w:rsid w:val="19E847E3"/>
    <w:rsid w:val="1DEF17CA"/>
    <w:rsid w:val="1FAA1399"/>
    <w:rsid w:val="217F0425"/>
    <w:rsid w:val="23F944BF"/>
    <w:rsid w:val="24454D52"/>
    <w:rsid w:val="25DC4098"/>
    <w:rsid w:val="284321AC"/>
    <w:rsid w:val="29AC3462"/>
    <w:rsid w:val="2A61691A"/>
    <w:rsid w:val="2D32459D"/>
    <w:rsid w:val="2E8E614B"/>
    <w:rsid w:val="2E8F3FF6"/>
    <w:rsid w:val="2E960AD5"/>
    <w:rsid w:val="31592A40"/>
    <w:rsid w:val="341B5D8B"/>
    <w:rsid w:val="346F0D16"/>
    <w:rsid w:val="3A4A73CA"/>
    <w:rsid w:val="3A960861"/>
    <w:rsid w:val="3ABB3E24"/>
    <w:rsid w:val="3B800BCA"/>
    <w:rsid w:val="3EF73899"/>
    <w:rsid w:val="3F572374"/>
    <w:rsid w:val="40C55207"/>
    <w:rsid w:val="42C13FA2"/>
    <w:rsid w:val="42EA174A"/>
    <w:rsid w:val="444255B6"/>
    <w:rsid w:val="451E392D"/>
    <w:rsid w:val="45372C41"/>
    <w:rsid w:val="45A2455E"/>
    <w:rsid w:val="461A0599"/>
    <w:rsid w:val="46B12BA1"/>
    <w:rsid w:val="48A203D1"/>
    <w:rsid w:val="49CC7DFC"/>
    <w:rsid w:val="4ADD3586"/>
    <w:rsid w:val="4D9E2384"/>
    <w:rsid w:val="4E055CD0"/>
    <w:rsid w:val="4EA07161"/>
    <w:rsid w:val="4FFD05E3"/>
    <w:rsid w:val="51764AF1"/>
    <w:rsid w:val="530E74D5"/>
    <w:rsid w:val="533B26FA"/>
    <w:rsid w:val="555E1B24"/>
    <w:rsid w:val="56835CE6"/>
    <w:rsid w:val="57C06AC6"/>
    <w:rsid w:val="5A634C5F"/>
    <w:rsid w:val="5ADF54B5"/>
    <w:rsid w:val="5C5B0B6B"/>
    <w:rsid w:val="5C891B7C"/>
    <w:rsid w:val="5D261179"/>
    <w:rsid w:val="5D9A56C3"/>
    <w:rsid w:val="5E430D9C"/>
    <w:rsid w:val="63E63410"/>
    <w:rsid w:val="65B01973"/>
    <w:rsid w:val="70710506"/>
    <w:rsid w:val="7153474E"/>
    <w:rsid w:val="72C2773E"/>
    <w:rsid w:val="739A7D73"/>
    <w:rsid w:val="750202C6"/>
    <w:rsid w:val="766034F6"/>
    <w:rsid w:val="784529A4"/>
    <w:rsid w:val="789631FF"/>
    <w:rsid w:val="795F7A95"/>
    <w:rsid w:val="7DCE4735"/>
    <w:rsid w:val="7F09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D3F66D"/>
  <w15:docId w15:val="{DA8D3B9B-BDB0-408D-B9AB-F995C9E88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szCs w:val="24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styleId="Hyperlink">
    <w:name w:val="Hyperlink"/>
    <w:basedOn w:val="DefaultParagraphFont"/>
    <w:autoRedefine/>
    <w:qFormat/>
    <w:rsid w:val="008C7FBC"/>
    <w:rPr>
      <w:color w:val="0000FF"/>
      <w:u w:val="single"/>
    </w:rPr>
  </w:style>
  <w:style w:type="character" w:customStyle="1" w:styleId="font21">
    <w:name w:val="font21"/>
    <w:basedOn w:val="DefaultParagraphFont"/>
    <w:autoRedefine/>
    <w:qFormat/>
    <w:rsid w:val="008C7FBC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autoRedefine/>
    <w:qFormat/>
    <w:rsid w:val="008C7FBC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DefaultParagraphFont"/>
    <w:autoRedefine/>
    <w:qFormat/>
    <w:rsid w:val="008C7FBC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autoRedefine/>
    <w:qFormat/>
    <w:rsid w:val="008C7FBC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autoRedefine/>
    <w:qFormat/>
    <w:rsid w:val="008C7FBC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accessdata.fda.gov/drugsatfda_docs/label/2023/216403s000lbl.pdf" TargetMode="External"/><Relationship Id="rId4" Type="http://schemas.openxmlformats.org/officeDocument/2006/relationships/hyperlink" Target="https://www.ema.europa.eu/en/medicines/human/EPAR/filspari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299</Words>
  <Characters>740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8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5</dc:creator>
  <cp:lastModifiedBy>Jennica Queen Tanada</cp:lastModifiedBy>
  <cp:revision>2</cp:revision>
  <dcterms:created xsi:type="dcterms:W3CDTF">2025-02-24T04:33:00Z</dcterms:created>
  <dcterms:modified xsi:type="dcterms:W3CDTF">2025-02-24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C3AFC504B734C28947712E3DDDC8549_13</vt:lpwstr>
  </property>
  <property fmtid="{D5CDD505-2E9C-101B-9397-08002B2CF9AE}" pid="4" name="KSOTemplateDocerSaveRecord">
    <vt:lpwstr>eyJoZGlkIjoiMzVhZTM2YzdhODA3ZGQ1OTlkMWYzZTc0NmEwM2ZkNDMiLCJ1c2VySWQiOiIzMTk0Njg2MzIifQ==</vt:lpwstr>
  </property>
</Properties>
</file>